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D31" w:rsidRPr="00645B9C" w:rsidRDefault="00D46D31" w:rsidP="00D46D31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645B9C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upplementary Table 1. Socio-demographic characteristics of PREFER study participants with or without baseline CD4 cou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51"/>
        <w:gridCol w:w="3088"/>
        <w:gridCol w:w="1151"/>
        <w:gridCol w:w="1197"/>
        <w:gridCol w:w="1073"/>
      </w:tblGrid>
      <w:tr w:rsidR="00D46D31" w:rsidRPr="00DF2EE9" w:rsidTr="000E2033">
        <w:trPr>
          <w:trHeight w:val="1074"/>
          <w:tblHeader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46D31" w:rsidRPr="00DF2EE9" w:rsidRDefault="00D46D31" w:rsidP="000E203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haracteristic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46D31" w:rsidRPr="00DF2EE9" w:rsidRDefault="00D46D31" w:rsidP="000E203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 xml:space="preserve">Level 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D46D31" w:rsidRPr="00DF2EE9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Patients without baseline CD4 coun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D46D31" w:rsidRPr="00DF2EE9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lients with baseline CD4 coun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D46D31" w:rsidRPr="00DF2EE9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Total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(%)</w:t>
            </w:r>
          </w:p>
        </w:tc>
        <w:tc>
          <w:tcPr>
            <w:tcW w:w="1484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= 160 (15)</w:t>
            </w: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= 938 (85)</w:t>
            </w:r>
          </w:p>
        </w:tc>
        <w:tc>
          <w:tcPr>
            <w:tcW w:w="715" w:type="pct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(N = 1098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edian age (IQR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5 (29-4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7-40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7-41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ge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-24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 (1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8 (17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5-49 year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4 (7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01 (73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+ years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7 (1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92 (1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9 (10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x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l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1 (3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1 (28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12 (28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emal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9 (6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86 (72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ital status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living with partne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8 (36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89 (3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7 (32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but not living with partner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4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41 (4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5 (46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ingl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 (2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8 (2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6 (22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ducation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rimary or less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2 (3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7 (37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09 (37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condar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53 (4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25 (48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ost-secondar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 (1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8 (1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4 (15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ccupation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rm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6 (2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4 (22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0 (22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Informal 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7 (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6 (20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Unemploy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5 (5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77 (5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62 (51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 Student/Traine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 (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0 (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0 (7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od scarcity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ever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4 (71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58 (70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72 (70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ldom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 (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9 (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7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ometim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 (1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1 (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20 (20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fte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 (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 (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 (3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ccess to money for health care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difficult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 (15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7 (1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51 (14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Difficul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2 (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92 (4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64 (42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asy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7 (3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8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35 (40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easy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 (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1 (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8 (4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acility patient volume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lt;2000 TROA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5 (3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6 (25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91 (27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00-4000 TRO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6 (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1 (4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27 (39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gt;4000 TRO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9 (3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1 (3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0 (35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atient ART history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Initiating today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 (2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73 (2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11 (28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Re-engageme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 (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5 (1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8 (15)</w:t>
            </w:r>
          </w:p>
        </w:tc>
      </w:tr>
      <w:tr w:rsidR="00D46D31" w:rsidRPr="00966BAF" w:rsidTr="000E2033">
        <w:trPr>
          <w:trHeight w:val="26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n treatment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9 (5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30 (57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46D31" w:rsidRPr="00966BAF" w:rsidRDefault="00D46D31" w:rsidP="000E2033">
            <w:pPr>
              <w:spacing w:after="0" w:line="240" w:lineRule="auto"/>
              <w:jc w:val="center"/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19 (56)</w:t>
            </w:r>
          </w:p>
        </w:tc>
      </w:tr>
    </w:tbl>
    <w:p w:rsidR="00D46D31" w:rsidRDefault="00D46D31" w:rsidP="00D46D31">
      <w:pPr>
        <w:spacing w:line="240" w:lineRule="auto"/>
        <w:rPr>
          <w:rFonts w:cstheme="minorHAnsi"/>
        </w:rPr>
      </w:pPr>
    </w:p>
    <w:p w:rsidR="00D46D31" w:rsidRDefault="00D46D31" w:rsidP="00D46D31">
      <w:pPr>
        <w:spacing w:line="240" w:lineRule="auto"/>
        <w:rPr>
          <w:rFonts w:cstheme="minorHAnsi"/>
        </w:rPr>
      </w:pPr>
    </w:p>
    <w:p w:rsidR="00D46D31" w:rsidRPr="00645B9C" w:rsidRDefault="00D46D31" w:rsidP="00D46D31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 w:rsidRPr="00645B9C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>Supplementary Table 2. Socio-demogra</w:t>
      </w:r>
      <w:bookmarkStart w:id="0" w:name="_GoBack"/>
      <w:bookmarkEnd w:id="0"/>
      <w:r w:rsidRPr="00645B9C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phic characteristics of HIV clients stratified by six months viral load document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8"/>
        <w:gridCol w:w="3083"/>
        <w:gridCol w:w="18"/>
        <w:gridCol w:w="1149"/>
        <w:gridCol w:w="18"/>
        <w:gridCol w:w="1149"/>
        <w:gridCol w:w="18"/>
        <w:gridCol w:w="1061"/>
      </w:tblGrid>
      <w:tr w:rsidR="00D46D31" w:rsidRPr="00DF2EE9" w:rsidTr="000E2033">
        <w:trPr>
          <w:trHeight w:val="517"/>
          <w:tblHeader/>
        </w:trPr>
        <w:tc>
          <w:tcPr>
            <w:tcW w:w="1559" w:type="pct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:rsidR="00D46D31" w:rsidRPr="00DF2EE9" w:rsidRDefault="00D46D31" w:rsidP="000E2033">
            <w:pPr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haracteristic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:rsidR="00D46D31" w:rsidRPr="00DF2EE9" w:rsidRDefault="00D46D31" w:rsidP="000E2033">
            <w:pPr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Level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:rsidR="00D46D31" w:rsidRPr="00DF2EE9" w:rsidRDefault="00D46D31" w:rsidP="000E2033">
            <w:pPr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 xml:space="preserve">Patients without six-month </w:t>
            </w:r>
            <w:r>
              <w:rPr>
                <w:rFonts w:eastAsia="Times New Roman" w:cstheme="minorHAnsi"/>
                <w:b/>
                <w:bCs/>
                <w:lang w:eastAsia="en-ZA"/>
              </w:rPr>
              <w:t>v</w:t>
            </w:r>
            <w:r w:rsidRPr="00DF2EE9">
              <w:rPr>
                <w:rFonts w:eastAsia="Times New Roman" w:cstheme="minorHAnsi"/>
                <w:b/>
                <w:bCs/>
                <w:lang w:eastAsia="en-ZA"/>
              </w:rPr>
              <w:t>iral load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hideMark/>
          </w:tcPr>
          <w:p w:rsidR="00D46D31" w:rsidRPr="00DF2EE9" w:rsidRDefault="00D46D31" w:rsidP="000E2033">
            <w:pPr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Clients with six-month viral load</w:t>
            </w:r>
          </w:p>
        </w:tc>
        <w:tc>
          <w:tcPr>
            <w:tcW w:w="492" w:type="pct"/>
            <w:gridSpan w:val="2"/>
            <w:tcBorders>
              <w:top w:val="single" w:sz="4" w:space="0" w:color="auto"/>
              <w:bottom w:val="single" w:sz="4" w:space="0" w:color="000000" w:themeColor="text1"/>
            </w:tcBorders>
            <w:noWrap/>
            <w:hideMark/>
          </w:tcPr>
          <w:p w:rsidR="00D46D31" w:rsidRPr="00DF2EE9" w:rsidRDefault="00D46D31" w:rsidP="000E2033">
            <w:pPr>
              <w:rPr>
                <w:rFonts w:eastAsia="Times New Roman" w:cstheme="minorHAnsi"/>
                <w:b/>
                <w:bCs/>
                <w:lang w:eastAsia="en-ZA"/>
              </w:rPr>
            </w:pPr>
            <w:r w:rsidRPr="00DF2EE9">
              <w:rPr>
                <w:rFonts w:eastAsia="Times New Roman" w:cstheme="minorHAnsi"/>
                <w:b/>
                <w:bCs/>
                <w:lang w:eastAsia="en-ZA"/>
              </w:rPr>
              <w:t>Total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(%)</w:t>
            </w:r>
          </w:p>
        </w:tc>
        <w:tc>
          <w:tcPr>
            <w:tcW w:w="1688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u w:val="single"/>
                <w:lang w:eastAsia="en-ZA"/>
              </w:rPr>
            </w:pPr>
          </w:p>
        </w:tc>
        <w:tc>
          <w:tcPr>
            <w:tcW w:w="630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= 314(33)</w:t>
            </w:r>
          </w:p>
        </w:tc>
        <w:tc>
          <w:tcPr>
            <w:tcW w:w="630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= 624 (67)</w:t>
            </w:r>
          </w:p>
        </w:tc>
        <w:tc>
          <w:tcPr>
            <w:tcW w:w="49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 = 938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4C7E3D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4C7E3D">
              <w:rPr>
                <w:rFonts w:eastAsia="Times New Roman" w:cstheme="minorHAnsi"/>
                <w:lang w:eastAsia="en-ZA"/>
              </w:rPr>
              <w:t>Median age (IQR)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D51ADE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4C7E3D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6B0B7A">
              <w:t>35 (29-42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6B0B7A">
              <w:t>33 (27-40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6B0B7A">
              <w:t>33 (27-41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ge</w:t>
            </w:r>
            <w:r>
              <w:rPr>
                <w:rFonts w:eastAsia="Times New Roman" w:cstheme="minorHAnsi"/>
                <w:lang w:eastAsia="en-ZA"/>
              </w:rPr>
              <w:t xml:space="preserve"> group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-24</w:t>
            </w:r>
            <w:r>
              <w:rPr>
                <w:rFonts w:eastAsia="Times New Roman" w:cstheme="minorHAnsi"/>
                <w:lang w:eastAsia="en-ZA"/>
              </w:rPr>
              <w:t xml:space="preserve"> </w:t>
            </w:r>
            <w:r w:rsidRPr="00966BAF">
              <w:rPr>
                <w:rFonts w:eastAsia="Times New Roman" w:cstheme="minorHAnsi"/>
                <w:lang w:eastAsia="en-ZA"/>
              </w:rPr>
              <w:t>years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3 (20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06 (17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9 (18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5-49 years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0 (73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47 (72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+ years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 (7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1 (1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92 (1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x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le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97 (31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4 (26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1 (28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emale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7 (69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60 (7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77 (72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u w:val="single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ital</w:t>
            </w:r>
            <w:r w:rsidRPr="00966BAF">
              <w:rPr>
                <w:rFonts w:eastAsia="Times New Roman" w:cstheme="minorHAnsi"/>
                <w:u w:val="single"/>
                <w:lang w:eastAsia="en-ZA"/>
              </w:rPr>
              <w:t xml:space="preserve"> </w:t>
            </w:r>
            <w:r w:rsidRPr="00966BAF">
              <w:rPr>
                <w:rFonts w:eastAsia="Times New Roman" w:cstheme="minorHAnsi"/>
                <w:lang w:eastAsia="en-ZA"/>
              </w:rPr>
              <w:t>status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living with partner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94 (30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5 (31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89 (31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Married but not living with partner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7 (44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4 (49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41 (47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ingle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3 (26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5 (20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8 (22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ducation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rimary or less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7 (40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20 (35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47 (37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condary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7 (44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16 (51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53 (48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ost-secondary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0 (16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8 (1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8 (15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ccupation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rmal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2 (20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42 (23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4 (22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Informal 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2 (20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5 (20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87 (2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Unemployed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69 (54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8 (49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77 (51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 xml:space="preserve"> Student/Trainee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 (7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9 (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0 (7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ood scarcity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Never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11 (67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47 (72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58 (7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eldom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 (7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6 (6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9 (6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Sometimes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3 (23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8 (19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91 (2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ften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7 (2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 (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 (3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Access to money for health care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difficult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9 (12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8 (14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7 (14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Difficult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49 (47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43 (39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92 (42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Easy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5 (37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63 (42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8 (4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Very easy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 (4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0 (5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1 (4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Facility patient volume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lt;2000 TROA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65 (21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71 (27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36 (25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00-4000 TROA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18 (38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53 (41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71 (40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&gt;4000 TROA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1 (42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00 (3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31 (35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Patient ART history</w:t>
            </w:r>
          </w:p>
        </w:tc>
        <w:tc>
          <w:tcPr>
            <w:tcW w:w="1688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Initiating today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24 (39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49 (24)</w:t>
            </w:r>
          </w:p>
        </w:tc>
        <w:tc>
          <w:tcPr>
            <w:tcW w:w="492" w:type="pct"/>
            <w:tcBorders>
              <w:top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273 (29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Re-engagement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46 (15)</w:t>
            </w:r>
          </w:p>
        </w:tc>
        <w:tc>
          <w:tcPr>
            <w:tcW w:w="630" w:type="pct"/>
            <w:gridSpan w:val="2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89 (14)</w:t>
            </w:r>
          </w:p>
        </w:tc>
        <w:tc>
          <w:tcPr>
            <w:tcW w:w="492" w:type="pct"/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35 (14)</w:t>
            </w:r>
          </w:p>
        </w:tc>
      </w:tr>
      <w:tr w:rsidR="00D46D31" w:rsidRPr="00966BAF" w:rsidTr="000E2033">
        <w:trPr>
          <w:trHeight w:val="259"/>
        </w:trPr>
        <w:tc>
          <w:tcPr>
            <w:tcW w:w="1559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 </w:t>
            </w:r>
          </w:p>
        </w:tc>
        <w:tc>
          <w:tcPr>
            <w:tcW w:w="1688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On treatment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144 (46)</w:t>
            </w:r>
          </w:p>
        </w:tc>
        <w:tc>
          <w:tcPr>
            <w:tcW w:w="63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386 (62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noWrap/>
            <w:hideMark/>
          </w:tcPr>
          <w:p w:rsidR="00D46D31" w:rsidRPr="00966BAF" w:rsidRDefault="00D46D31" w:rsidP="000E2033">
            <w:pPr>
              <w:rPr>
                <w:rFonts w:eastAsia="Times New Roman" w:cstheme="minorHAnsi"/>
                <w:lang w:eastAsia="en-ZA"/>
              </w:rPr>
            </w:pPr>
            <w:r w:rsidRPr="00966BAF">
              <w:rPr>
                <w:rFonts w:eastAsia="Times New Roman" w:cstheme="minorHAnsi"/>
                <w:lang w:eastAsia="en-ZA"/>
              </w:rPr>
              <w:t>530 (57)</w:t>
            </w:r>
          </w:p>
        </w:tc>
      </w:tr>
    </w:tbl>
    <w:p w:rsidR="00C26146" w:rsidRDefault="00C26146"/>
    <w:sectPr w:rsidR="00C26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31"/>
    <w:rsid w:val="00645B9C"/>
    <w:rsid w:val="00C26146"/>
    <w:rsid w:val="00D4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EC8E90"/>
  <w15:chartTrackingRefBased/>
  <w15:docId w15:val="{594DBC02-784A-4B1D-94B7-80393FFE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6D3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6D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46D31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1</cp:revision>
  <dcterms:created xsi:type="dcterms:W3CDTF">2025-03-12T14:15:00Z</dcterms:created>
  <dcterms:modified xsi:type="dcterms:W3CDTF">2025-03-12T14:27:00Z</dcterms:modified>
</cp:coreProperties>
</file>